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247D" w14:textId="2C56556F" w:rsidR="00D37145" w:rsidRDefault="00082D1C" w:rsidP="0085109D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Hlk118191591"/>
      <w:r w:rsidRPr="00082D1C">
        <w:rPr>
          <w:rFonts w:ascii="Times New Roman" w:hAnsi="Times New Roman" w:cs="Times New Roman"/>
          <w:b/>
          <w:bCs/>
          <w:lang w:val="en-US"/>
        </w:rPr>
        <w:t>S</w:t>
      </w:r>
      <w:r w:rsidR="00D37145">
        <w:rPr>
          <w:rFonts w:ascii="Times New Roman" w:hAnsi="Times New Roman" w:cs="Times New Roman"/>
          <w:b/>
          <w:bCs/>
          <w:lang w:val="en-US"/>
        </w:rPr>
        <w:t>2</w:t>
      </w:r>
      <w:r w:rsidRPr="00082D1C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745DA6">
        <w:rPr>
          <w:rFonts w:ascii="Times New Roman" w:hAnsi="Times New Roman" w:cs="Times New Roman"/>
          <w:b/>
          <w:lang w:val="en-US"/>
        </w:rPr>
        <w:t>.</w:t>
      </w:r>
      <w:r w:rsidRPr="000925E1">
        <w:rPr>
          <w:rFonts w:ascii="Times New Roman" w:hAnsi="Times New Roman" w:cs="Times New Roman"/>
          <w:lang w:val="en-US"/>
        </w:rPr>
        <w:t xml:space="preserve"> </w:t>
      </w:r>
      <w:r w:rsidRPr="00274F8A">
        <w:rPr>
          <w:rFonts w:ascii="Times New Roman" w:hAnsi="Times New Roman" w:cs="Times New Roman"/>
          <w:lang w:val="en-US"/>
        </w:rPr>
        <w:t>Descriptiv</w:t>
      </w:r>
      <w:r w:rsidR="00D800FD">
        <w:rPr>
          <w:rFonts w:ascii="Times New Roman" w:hAnsi="Times New Roman" w:cs="Times New Roman"/>
          <w:lang w:val="en-US"/>
        </w:rPr>
        <w:t>e</w:t>
      </w:r>
      <w:r w:rsidRPr="00274F8A">
        <w:rPr>
          <w:rFonts w:ascii="Times New Roman" w:hAnsi="Times New Roman" w:cs="Times New Roman"/>
          <w:lang w:val="en-US"/>
        </w:rPr>
        <w:t xml:space="preserve"> statistics for the </w:t>
      </w:r>
      <w:r w:rsidR="00CC45AF">
        <w:rPr>
          <w:rFonts w:ascii="Times New Roman" w:hAnsi="Times New Roman" w:cs="Times New Roman"/>
          <w:lang w:val="en-US"/>
        </w:rPr>
        <w:t xml:space="preserve">anxiety and depression items of the </w:t>
      </w:r>
      <w:r w:rsidRPr="00274F8A">
        <w:rPr>
          <w:rFonts w:ascii="Times New Roman" w:hAnsi="Times New Roman" w:cs="Times New Roman"/>
          <w:lang w:val="en-US"/>
        </w:rPr>
        <w:t>H</w:t>
      </w:r>
      <w:r w:rsidR="00CC45AF">
        <w:rPr>
          <w:rFonts w:ascii="Times New Roman" w:hAnsi="Times New Roman" w:cs="Times New Roman"/>
          <w:lang w:val="en-US"/>
        </w:rPr>
        <w:t xml:space="preserve">ospital </w:t>
      </w:r>
      <w:r w:rsidRPr="00274F8A">
        <w:rPr>
          <w:rFonts w:ascii="Times New Roman" w:hAnsi="Times New Roman" w:cs="Times New Roman"/>
          <w:lang w:val="en-US"/>
        </w:rPr>
        <w:t>A</w:t>
      </w:r>
      <w:r w:rsidR="00CC45AF">
        <w:rPr>
          <w:rFonts w:ascii="Times New Roman" w:hAnsi="Times New Roman" w:cs="Times New Roman"/>
          <w:lang w:val="en-US"/>
        </w:rPr>
        <w:t xml:space="preserve">nxiety and </w:t>
      </w:r>
      <w:r w:rsidRPr="00274F8A">
        <w:rPr>
          <w:rFonts w:ascii="Times New Roman" w:hAnsi="Times New Roman" w:cs="Times New Roman"/>
          <w:lang w:val="en-US"/>
        </w:rPr>
        <w:t>D</w:t>
      </w:r>
      <w:r w:rsidR="00CC45AF">
        <w:rPr>
          <w:rFonts w:ascii="Times New Roman" w:hAnsi="Times New Roman" w:cs="Times New Roman"/>
          <w:lang w:val="en-US"/>
        </w:rPr>
        <w:t xml:space="preserve">epression </w:t>
      </w:r>
      <w:r w:rsidRPr="00274F8A">
        <w:rPr>
          <w:rFonts w:ascii="Times New Roman" w:hAnsi="Times New Roman" w:cs="Times New Roman"/>
          <w:lang w:val="en-US"/>
        </w:rPr>
        <w:t>S</w:t>
      </w:r>
      <w:r w:rsidR="00CC45AF">
        <w:rPr>
          <w:rFonts w:ascii="Times New Roman" w:hAnsi="Times New Roman" w:cs="Times New Roman"/>
          <w:lang w:val="en-US"/>
        </w:rPr>
        <w:t>cale</w:t>
      </w:r>
      <w:r w:rsidRPr="00274F8A">
        <w:rPr>
          <w:rFonts w:ascii="Times New Roman" w:hAnsi="Times New Roman" w:cs="Times New Roman"/>
          <w:lang w:val="en-US"/>
        </w:rPr>
        <w:t xml:space="preserve"> </w:t>
      </w:r>
      <w:r w:rsidR="00CC45AF">
        <w:rPr>
          <w:rFonts w:ascii="Times New Roman" w:hAnsi="Times New Roman" w:cs="Times New Roman"/>
          <w:lang w:val="en-US"/>
        </w:rPr>
        <w:t xml:space="preserve">(HADS) </w:t>
      </w:r>
      <w:r w:rsidR="00047580">
        <w:rPr>
          <w:rFonts w:ascii="Times New Roman" w:hAnsi="Times New Roman" w:cs="Times New Roman"/>
          <w:lang w:val="en-US"/>
        </w:rPr>
        <w:t>among</w:t>
      </w:r>
    </w:p>
    <w:p w14:paraId="04674EB5" w14:textId="181BB3BE" w:rsidR="0085109D" w:rsidRPr="00FE4C5B" w:rsidRDefault="00082D1C" w:rsidP="008510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4F8A">
        <w:rPr>
          <w:rFonts w:ascii="Times New Roman" w:hAnsi="Times New Roman" w:cs="Times New Roman"/>
          <w:lang w:val="en-US"/>
        </w:rPr>
        <w:t xml:space="preserve">stroke patients at admission </w:t>
      </w:r>
      <w:r w:rsidR="00CC45AF">
        <w:rPr>
          <w:rFonts w:ascii="Times New Roman" w:hAnsi="Times New Roman" w:cs="Times New Roman"/>
          <w:lang w:val="en-US"/>
        </w:rPr>
        <w:t>to</w:t>
      </w:r>
      <w:r w:rsidRPr="00274F8A">
        <w:rPr>
          <w:rFonts w:ascii="Times New Roman" w:hAnsi="Times New Roman" w:cs="Times New Roman"/>
          <w:lang w:val="en-US"/>
        </w:rPr>
        <w:t xml:space="preserve"> inpatient rehabilitation, at discharge</w:t>
      </w:r>
      <w:r w:rsidR="00CC45AF">
        <w:rPr>
          <w:rFonts w:ascii="Times New Roman" w:hAnsi="Times New Roman" w:cs="Times New Roman"/>
          <w:lang w:val="en-US"/>
        </w:rPr>
        <w:t>,</w:t>
      </w:r>
      <w:r w:rsidRPr="00274F8A">
        <w:rPr>
          <w:rFonts w:ascii="Times New Roman" w:hAnsi="Times New Roman" w:cs="Times New Roman"/>
          <w:lang w:val="en-US"/>
        </w:rPr>
        <w:t xml:space="preserve"> and</w:t>
      </w:r>
      <w:r w:rsidR="00CC45AF">
        <w:rPr>
          <w:rFonts w:ascii="Times New Roman" w:hAnsi="Times New Roman" w:cs="Times New Roman"/>
          <w:lang w:val="en-US"/>
        </w:rPr>
        <w:t xml:space="preserve"> at</w:t>
      </w:r>
      <w:r w:rsidRPr="00274F8A">
        <w:rPr>
          <w:rFonts w:ascii="Times New Roman" w:hAnsi="Times New Roman" w:cs="Times New Roman"/>
          <w:lang w:val="en-US"/>
        </w:rPr>
        <w:t xml:space="preserve"> 1-year follow-up.</w:t>
      </w:r>
      <w:r w:rsidR="008510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rutnt"/>
        <w:tblW w:w="13152" w:type="dxa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82"/>
        <w:gridCol w:w="809"/>
        <w:gridCol w:w="726"/>
        <w:gridCol w:w="842"/>
        <w:gridCol w:w="878"/>
        <w:gridCol w:w="783"/>
        <w:gridCol w:w="788"/>
        <w:gridCol w:w="726"/>
        <w:gridCol w:w="842"/>
        <w:gridCol w:w="878"/>
        <w:gridCol w:w="783"/>
        <w:gridCol w:w="788"/>
        <w:gridCol w:w="673"/>
        <w:gridCol w:w="842"/>
        <w:gridCol w:w="878"/>
      </w:tblGrid>
      <w:tr w:rsidR="00082D1C" w:rsidRPr="00CE617D" w14:paraId="2956F87F" w14:textId="77777777" w:rsidTr="002B62BD">
        <w:tc>
          <w:tcPr>
            <w:tcW w:w="1133" w:type="dxa"/>
            <w:tcBorders>
              <w:left w:val="nil"/>
            </w:tcBorders>
          </w:tcPr>
          <w:p w14:paraId="7DFC39E7" w14:textId="77777777" w:rsidR="00082D1C" w:rsidRPr="00CE617D" w:rsidRDefault="00082D1C" w:rsidP="002B62BD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39" w:type="dxa"/>
            <w:gridSpan w:val="5"/>
          </w:tcPr>
          <w:p w14:paraId="50465AFD" w14:textId="77777777" w:rsidR="00082D1C" w:rsidRPr="00CE617D" w:rsidRDefault="00082D1C" w:rsidP="002B62BD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mission</w:t>
            </w: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=256)</w:t>
            </w:r>
          </w:p>
        </w:tc>
        <w:tc>
          <w:tcPr>
            <w:tcW w:w="4018" w:type="dxa"/>
            <w:gridSpan w:val="5"/>
          </w:tcPr>
          <w:p w14:paraId="361D705B" w14:textId="77777777" w:rsidR="00082D1C" w:rsidRPr="00CE617D" w:rsidRDefault="00082D1C" w:rsidP="002B62BD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charge</w:t>
            </w: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=223)</w:t>
            </w:r>
          </w:p>
        </w:tc>
        <w:tc>
          <w:tcPr>
            <w:tcW w:w="3962" w:type="dxa"/>
            <w:gridSpan w:val="5"/>
          </w:tcPr>
          <w:p w14:paraId="226C21BC" w14:textId="77777777" w:rsidR="00082D1C" w:rsidRPr="00CE617D" w:rsidRDefault="00082D1C" w:rsidP="002B62BD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-year follow-up</w:t>
            </w: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=313)</w:t>
            </w:r>
          </w:p>
        </w:tc>
      </w:tr>
      <w:tr w:rsidR="00082D1C" w:rsidRPr="00CE617D" w14:paraId="50F25051" w14:textId="77777777" w:rsidTr="002B62BD">
        <w:tc>
          <w:tcPr>
            <w:tcW w:w="1133" w:type="dxa"/>
            <w:tcBorders>
              <w:left w:val="nil"/>
            </w:tcBorders>
          </w:tcPr>
          <w:p w14:paraId="0887F9C1" w14:textId="487FB6BF" w:rsidR="00082D1C" w:rsidRPr="00CE617D" w:rsidRDefault="00082D1C" w:rsidP="002B62B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D</w:t>
            </w:r>
            <w:r w:rsidR="000475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791" w:type="dxa"/>
          </w:tcPr>
          <w:p w14:paraId="63851DE1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-sing</w:t>
            </w:r>
            <w:proofErr w:type="gramEnd"/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</w:t>
            </w:r>
          </w:p>
        </w:tc>
        <w:tc>
          <w:tcPr>
            <w:tcW w:w="815" w:type="dxa"/>
          </w:tcPr>
          <w:p w14:paraId="04D8267F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35" w:type="dxa"/>
          </w:tcPr>
          <w:p w14:paraId="73497CDF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848" w:type="dxa"/>
          </w:tcPr>
          <w:p w14:paraId="18602095" w14:textId="6692A310" w:rsidR="00082D1C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oor</w:t>
            </w:r>
            <w:r w:rsidR="00B66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654873B1" w14:textId="3ACEC1C1" w:rsidR="00047580" w:rsidRPr="00CE617D" w:rsidRDefault="00047580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</w:tcPr>
          <w:p w14:paraId="28EBE9D9" w14:textId="1E4E7624" w:rsidR="00082D1C" w:rsidRDefault="00082D1C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iling</w:t>
            </w:r>
            <w:r w:rsidR="00B66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278B30BC" w14:textId="56F1F064" w:rsidR="00047580" w:rsidRPr="00CE617D" w:rsidRDefault="00047580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%</w:t>
            </w:r>
          </w:p>
        </w:tc>
        <w:tc>
          <w:tcPr>
            <w:tcW w:w="792" w:type="dxa"/>
          </w:tcPr>
          <w:p w14:paraId="21D95133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-sing</w:t>
            </w:r>
            <w:proofErr w:type="gramEnd"/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</w:t>
            </w:r>
          </w:p>
        </w:tc>
        <w:tc>
          <w:tcPr>
            <w:tcW w:w="793" w:type="dxa"/>
          </w:tcPr>
          <w:p w14:paraId="290CCE25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35" w:type="dxa"/>
          </w:tcPr>
          <w:p w14:paraId="6B4D3941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848" w:type="dxa"/>
          </w:tcPr>
          <w:p w14:paraId="1AA01D19" w14:textId="4316FFC5" w:rsidR="00082D1C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loor</w:t>
            </w:r>
            <w:r w:rsidR="00B66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0C9A6E53" w14:textId="0B8909B9" w:rsidR="00047580" w:rsidRPr="00CE617D" w:rsidRDefault="00047580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</w:tcPr>
          <w:p w14:paraId="2346B62E" w14:textId="645F0759" w:rsidR="00082D1C" w:rsidRDefault="00082D1C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iling</w:t>
            </w:r>
            <w:r w:rsidR="00B66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1B87156F" w14:textId="0E9613B8" w:rsidR="00047580" w:rsidRPr="00CE617D" w:rsidRDefault="00047580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%</w:t>
            </w:r>
          </w:p>
        </w:tc>
        <w:tc>
          <w:tcPr>
            <w:tcW w:w="792" w:type="dxa"/>
          </w:tcPr>
          <w:p w14:paraId="284E0E67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-sing</w:t>
            </w:r>
            <w:proofErr w:type="gramEnd"/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</w:t>
            </w:r>
          </w:p>
        </w:tc>
        <w:tc>
          <w:tcPr>
            <w:tcW w:w="793" w:type="dxa"/>
          </w:tcPr>
          <w:p w14:paraId="558B5F68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9" w:type="dxa"/>
          </w:tcPr>
          <w:p w14:paraId="5ED7F863" w14:textId="77777777" w:rsidR="00082D1C" w:rsidRPr="00CE617D" w:rsidRDefault="00082D1C" w:rsidP="002B62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848" w:type="dxa"/>
          </w:tcPr>
          <w:p w14:paraId="2E7F3843" w14:textId="2CA9D8EB" w:rsidR="00082D1C" w:rsidRDefault="00082D1C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loor</w:t>
            </w:r>
            <w:r w:rsidR="00B66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1E60E57A" w14:textId="619E2194" w:rsidR="00047580" w:rsidRPr="00CE617D" w:rsidRDefault="00047580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%</w:t>
            </w:r>
          </w:p>
        </w:tc>
        <w:tc>
          <w:tcPr>
            <w:tcW w:w="850" w:type="dxa"/>
          </w:tcPr>
          <w:p w14:paraId="0A7B104C" w14:textId="0AF38551" w:rsidR="00082D1C" w:rsidRDefault="00082D1C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iling</w:t>
            </w:r>
            <w:r w:rsidR="00B66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0650484C" w14:textId="386F4A43" w:rsidR="00047580" w:rsidRPr="00CE617D" w:rsidRDefault="00047580" w:rsidP="0074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%</w:t>
            </w:r>
          </w:p>
        </w:tc>
      </w:tr>
      <w:tr w:rsidR="00082D1C" w:rsidRPr="00CE617D" w14:paraId="4F6E19CB" w14:textId="77777777" w:rsidTr="002B62BD">
        <w:tc>
          <w:tcPr>
            <w:tcW w:w="1133" w:type="dxa"/>
            <w:tcBorders>
              <w:left w:val="nil"/>
              <w:bottom w:val="single" w:sz="4" w:space="0" w:color="auto"/>
            </w:tcBorders>
          </w:tcPr>
          <w:p w14:paraId="7B0022EA" w14:textId="77777777" w:rsidR="00082D1C" w:rsidRPr="00CE617D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4F487600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9E3B5BE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1FC00867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50F0ABF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1C051F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6FD57E5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0021B9AC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8DCA7EB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422B133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F4B6B0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4114A84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766475DA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70A2C7A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C58F699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F920D9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82D1C" w:rsidRPr="00CE617D" w14:paraId="44E072F5" w14:textId="77777777" w:rsidTr="002B62BD">
        <w:tc>
          <w:tcPr>
            <w:tcW w:w="1133" w:type="dxa"/>
            <w:tcBorders>
              <w:left w:val="nil"/>
              <w:bottom w:val="nil"/>
            </w:tcBorders>
          </w:tcPr>
          <w:p w14:paraId="4DE06F6A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1" w:type="dxa"/>
            <w:tcBorders>
              <w:bottom w:val="nil"/>
            </w:tcBorders>
          </w:tcPr>
          <w:p w14:paraId="361F1A3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bottom w:val="nil"/>
            </w:tcBorders>
          </w:tcPr>
          <w:p w14:paraId="623D684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4</w:t>
            </w:r>
          </w:p>
        </w:tc>
        <w:tc>
          <w:tcPr>
            <w:tcW w:w="735" w:type="dxa"/>
            <w:tcBorders>
              <w:bottom w:val="nil"/>
            </w:tcBorders>
          </w:tcPr>
          <w:p w14:paraId="68D548E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848" w:type="dxa"/>
            <w:tcBorders>
              <w:bottom w:val="nil"/>
            </w:tcBorders>
          </w:tcPr>
          <w:p w14:paraId="595A7DB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.6</w:t>
            </w:r>
          </w:p>
        </w:tc>
        <w:tc>
          <w:tcPr>
            <w:tcW w:w="850" w:type="dxa"/>
            <w:tcBorders>
              <w:bottom w:val="nil"/>
            </w:tcBorders>
          </w:tcPr>
          <w:p w14:paraId="7F96A1DC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792" w:type="dxa"/>
            <w:tcBorders>
              <w:bottom w:val="nil"/>
            </w:tcBorders>
          </w:tcPr>
          <w:p w14:paraId="50CC6BD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bottom w:val="nil"/>
            </w:tcBorders>
          </w:tcPr>
          <w:p w14:paraId="4D51AE6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735" w:type="dxa"/>
            <w:tcBorders>
              <w:bottom w:val="nil"/>
            </w:tcBorders>
          </w:tcPr>
          <w:p w14:paraId="519CB86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848" w:type="dxa"/>
            <w:tcBorders>
              <w:bottom w:val="nil"/>
            </w:tcBorders>
          </w:tcPr>
          <w:p w14:paraId="045C15F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.9</w:t>
            </w:r>
          </w:p>
        </w:tc>
        <w:tc>
          <w:tcPr>
            <w:tcW w:w="850" w:type="dxa"/>
            <w:tcBorders>
              <w:bottom w:val="nil"/>
            </w:tcBorders>
          </w:tcPr>
          <w:p w14:paraId="5BC3CC4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0</w:t>
            </w:r>
          </w:p>
        </w:tc>
        <w:tc>
          <w:tcPr>
            <w:tcW w:w="792" w:type="dxa"/>
            <w:tcBorders>
              <w:bottom w:val="nil"/>
            </w:tcBorders>
          </w:tcPr>
          <w:p w14:paraId="0180529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bottom w:val="nil"/>
            </w:tcBorders>
          </w:tcPr>
          <w:p w14:paraId="32EDA82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679" w:type="dxa"/>
            <w:tcBorders>
              <w:bottom w:val="nil"/>
            </w:tcBorders>
          </w:tcPr>
          <w:p w14:paraId="6257A6B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8" w:type="dxa"/>
            <w:tcBorders>
              <w:bottom w:val="nil"/>
            </w:tcBorders>
          </w:tcPr>
          <w:p w14:paraId="57A3D70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.3</w:t>
            </w:r>
          </w:p>
        </w:tc>
        <w:tc>
          <w:tcPr>
            <w:tcW w:w="850" w:type="dxa"/>
            <w:tcBorders>
              <w:bottom w:val="nil"/>
            </w:tcBorders>
          </w:tcPr>
          <w:p w14:paraId="437D9C4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6</w:t>
            </w:r>
          </w:p>
        </w:tc>
      </w:tr>
      <w:tr w:rsidR="00082D1C" w:rsidRPr="00CE617D" w14:paraId="20949C99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1A6F8D1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DA465A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6DBCD7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9674C3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AE3B3F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7C10B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E999A8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15CA6F2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21829D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40975F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00722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3E283D0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28BAF15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4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6CA6E3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EF3810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AAFC0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2</w:t>
            </w:r>
          </w:p>
        </w:tc>
      </w:tr>
      <w:tr w:rsidR="00082D1C" w:rsidRPr="00CE617D" w14:paraId="6A291021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00486890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4DFFAA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F9FEE8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58E7DB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678E88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7DA58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.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A455E5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32408E4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719E80B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8BC1D2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B66D8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895B00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18E2B4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61DE6A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4267B8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5E77DC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9</w:t>
            </w:r>
          </w:p>
        </w:tc>
      </w:tr>
      <w:tr w:rsidR="00082D1C" w:rsidRPr="00CE617D" w14:paraId="3B59897D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45CC0B1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559260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815EC8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6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C200A8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43FBC5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287E3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087FCBF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29BFB7F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B01494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B65451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187FD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41EC1D1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1A24BC9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E64DB4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E3C2EF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E3B31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</w:t>
            </w:r>
          </w:p>
        </w:tc>
      </w:tr>
      <w:tr w:rsidR="00082D1C" w:rsidRPr="00CE617D" w14:paraId="37D2AB81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4FC530E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F0B275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9F0F3C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BC4AB2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2E5CD4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020BB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A88585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BB24BB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20E745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F92A39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9AE49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C3F938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E0B576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4247DC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6F93A9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48A44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082D1C" w:rsidRPr="00CE617D" w14:paraId="1B1A014C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80A55CC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F8A4D1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7BC97B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914327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6E034C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5494D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01DE2BC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43427C4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5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8A6EB2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699472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4AD41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4EB86AE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13E9D7E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D0C139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358E99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0710B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082D1C" w:rsidRPr="00CE617D" w14:paraId="7C6F73E3" w14:textId="77777777" w:rsidTr="002B62BD">
        <w:tc>
          <w:tcPr>
            <w:tcW w:w="1133" w:type="dxa"/>
            <w:tcBorders>
              <w:top w:val="nil"/>
              <w:left w:val="nil"/>
            </w:tcBorders>
          </w:tcPr>
          <w:p w14:paraId="4FB083E5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</w:tcBorders>
          </w:tcPr>
          <w:p w14:paraId="41C0C66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</w:tcBorders>
          </w:tcPr>
          <w:p w14:paraId="1B87371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35" w:type="dxa"/>
            <w:tcBorders>
              <w:top w:val="nil"/>
            </w:tcBorders>
          </w:tcPr>
          <w:p w14:paraId="2D58CAD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8" w:type="dxa"/>
            <w:tcBorders>
              <w:top w:val="nil"/>
            </w:tcBorders>
          </w:tcPr>
          <w:p w14:paraId="4269718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850" w:type="dxa"/>
            <w:tcBorders>
              <w:top w:val="nil"/>
            </w:tcBorders>
          </w:tcPr>
          <w:p w14:paraId="6234BAA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92" w:type="dxa"/>
            <w:tcBorders>
              <w:top w:val="nil"/>
            </w:tcBorders>
          </w:tcPr>
          <w:p w14:paraId="1BE89EF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</w:tcBorders>
          </w:tcPr>
          <w:p w14:paraId="462803FC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0</w:t>
            </w:r>
          </w:p>
        </w:tc>
        <w:tc>
          <w:tcPr>
            <w:tcW w:w="735" w:type="dxa"/>
            <w:tcBorders>
              <w:top w:val="nil"/>
            </w:tcBorders>
          </w:tcPr>
          <w:p w14:paraId="082DBD9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8" w:type="dxa"/>
            <w:tcBorders>
              <w:top w:val="nil"/>
            </w:tcBorders>
          </w:tcPr>
          <w:p w14:paraId="5DCF9BB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850" w:type="dxa"/>
            <w:tcBorders>
              <w:top w:val="nil"/>
            </w:tcBorders>
          </w:tcPr>
          <w:p w14:paraId="0096262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792" w:type="dxa"/>
            <w:tcBorders>
              <w:top w:val="nil"/>
            </w:tcBorders>
          </w:tcPr>
          <w:p w14:paraId="1B42A27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</w:tcBorders>
          </w:tcPr>
          <w:p w14:paraId="665FE2E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79" w:type="dxa"/>
            <w:tcBorders>
              <w:top w:val="nil"/>
            </w:tcBorders>
          </w:tcPr>
          <w:p w14:paraId="0790D9A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8" w:type="dxa"/>
            <w:tcBorders>
              <w:top w:val="nil"/>
            </w:tcBorders>
          </w:tcPr>
          <w:p w14:paraId="5AFAA51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</w:t>
            </w:r>
          </w:p>
        </w:tc>
        <w:tc>
          <w:tcPr>
            <w:tcW w:w="850" w:type="dxa"/>
            <w:tcBorders>
              <w:top w:val="nil"/>
            </w:tcBorders>
          </w:tcPr>
          <w:p w14:paraId="5C9C8A3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082D1C" w:rsidRPr="00CE617D" w14:paraId="43E0558C" w14:textId="77777777" w:rsidTr="002B62BD">
        <w:tc>
          <w:tcPr>
            <w:tcW w:w="1133" w:type="dxa"/>
            <w:tcBorders>
              <w:left w:val="nil"/>
              <w:bottom w:val="single" w:sz="4" w:space="0" w:color="auto"/>
            </w:tcBorders>
          </w:tcPr>
          <w:p w14:paraId="5ABDBABB" w14:textId="77777777" w:rsidR="00082D1C" w:rsidRPr="00CE617D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BB18E19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5A519B8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49D86A01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E67911E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36DCD4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1C27BF1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D19BEF7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FBFF1A7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1A69166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24C81A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41D6350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3677D40C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2E0E9DFD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1CFAD49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3769BE" w14:textId="77777777" w:rsidR="00082D1C" w:rsidRPr="00CE617D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2D1C" w:rsidRPr="00CE617D" w14:paraId="4B4C19D9" w14:textId="77777777" w:rsidTr="002B62BD">
        <w:tc>
          <w:tcPr>
            <w:tcW w:w="1133" w:type="dxa"/>
            <w:tcBorders>
              <w:left w:val="nil"/>
              <w:bottom w:val="nil"/>
            </w:tcBorders>
          </w:tcPr>
          <w:p w14:paraId="103EBD32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1" w:type="dxa"/>
            <w:tcBorders>
              <w:bottom w:val="nil"/>
            </w:tcBorders>
          </w:tcPr>
          <w:p w14:paraId="51ECD8C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bottom w:val="nil"/>
            </w:tcBorders>
          </w:tcPr>
          <w:p w14:paraId="0644BA7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35" w:type="dxa"/>
            <w:tcBorders>
              <w:bottom w:val="nil"/>
            </w:tcBorders>
          </w:tcPr>
          <w:p w14:paraId="15B2F46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48" w:type="dxa"/>
            <w:tcBorders>
              <w:bottom w:val="nil"/>
            </w:tcBorders>
          </w:tcPr>
          <w:p w14:paraId="0D55CBB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</w:t>
            </w:r>
          </w:p>
        </w:tc>
        <w:tc>
          <w:tcPr>
            <w:tcW w:w="850" w:type="dxa"/>
            <w:tcBorders>
              <w:bottom w:val="nil"/>
            </w:tcBorders>
          </w:tcPr>
          <w:p w14:paraId="2F75C25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792" w:type="dxa"/>
            <w:tcBorders>
              <w:bottom w:val="nil"/>
            </w:tcBorders>
          </w:tcPr>
          <w:p w14:paraId="53AE462C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bottom w:val="nil"/>
            </w:tcBorders>
          </w:tcPr>
          <w:p w14:paraId="5FC6DE6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735" w:type="dxa"/>
            <w:tcBorders>
              <w:bottom w:val="nil"/>
            </w:tcBorders>
          </w:tcPr>
          <w:p w14:paraId="6B4ED5C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</w:t>
            </w:r>
          </w:p>
        </w:tc>
        <w:tc>
          <w:tcPr>
            <w:tcW w:w="848" w:type="dxa"/>
            <w:tcBorders>
              <w:bottom w:val="nil"/>
            </w:tcBorders>
          </w:tcPr>
          <w:p w14:paraId="4A6C349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</w:t>
            </w:r>
          </w:p>
        </w:tc>
        <w:tc>
          <w:tcPr>
            <w:tcW w:w="850" w:type="dxa"/>
            <w:tcBorders>
              <w:bottom w:val="nil"/>
            </w:tcBorders>
          </w:tcPr>
          <w:p w14:paraId="342B7F0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792" w:type="dxa"/>
            <w:tcBorders>
              <w:bottom w:val="nil"/>
            </w:tcBorders>
          </w:tcPr>
          <w:p w14:paraId="03B4B2B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bottom w:val="nil"/>
            </w:tcBorders>
          </w:tcPr>
          <w:p w14:paraId="4637FBE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79" w:type="dxa"/>
            <w:tcBorders>
              <w:bottom w:val="nil"/>
            </w:tcBorders>
          </w:tcPr>
          <w:p w14:paraId="6CC7B15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8" w:type="dxa"/>
            <w:tcBorders>
              <w:bottom w:val="nil"/>
            </w:tcBorders>
          </w:tcPr>
          <w:p w14:paraId="43EA7FE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  <w:tc>
          <w:tcPr>
            <w:tcW w:w="850" w:type="dxa"/>
            <w:tcBorders>
              <w:bottom w:val="nil"/>
            </w:tcBorders>
          </w:tcPr>
          <w:p w14:paraId="163A07D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082D1C" w:rsidRPr="00CE617D" w14:paraId="45E5F3CD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1888A00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E22F89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EA89E5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75CF3A6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9FFA61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933D6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EA8A1F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659737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6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0B0738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C4DCCB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B2DF1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1C2677E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AD302B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C1BA42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B757A8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EA91B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</w:tr>
      <w:tr w:rsidR="00082D1C" w:rsidRPr="00CE617D" w14:paraId="6C00F7FA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1C6C7C8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61EB01F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FB8724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204AAB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8160CA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F0BBF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E679CE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57FBA0F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B5AEE8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A7E45A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43EF5C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3E42A3B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1D908BA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D4AB1D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595E1C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0319C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082D1C" w:rsidRPr="00CE617D" w14:paraId="7EF6FA24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C36285B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44B712A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E54A58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05E2F3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846134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5EF49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CD9541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287BC20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2ECF984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D11C0C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1E264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8AE64D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55FE5D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B0189D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511553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00137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</w:tr>
      <w:tr w:rsidR="00082D1C" w:rsidRPr="00CE617D" w14:paraId="144C8987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3E72F56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70FE49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7C223D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DE6C467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9098BA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3F05E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2D1EA9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6A20CEB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7A6F6A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B50688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C6444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3F354336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7960410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7CABEEF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AFBDEA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98E9C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082D1C" w:rsidRPr="00CE617D" w14:paraId="04C3A9CD" w14:textId="77777777" w:rsidTr="002B62BD"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744AF8C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10F6DD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7F5C51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A970A7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F78D63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BDC54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3047215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33D6146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2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6DA073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5549C1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F595B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D7C97F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0FDFCC4F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17ADAEC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D176F25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0FD0A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082D1C" w:rsidRPr="00CE617D" w14:paraId="25BE2BE3" w14:textId="77777777" w:rsidTr="002B62BD">
        <w:tc>
          <w:tcPr>
            <w:tcW w:w="1133" w:type="dxa"/>
            <w:tcBorders>
              <w:top w:val="nil"/>
              <w:left w:val="nil"/>
            </w:tcBorders>
          </w:tcPr>
          <w:p w14:paraId="6155D3DE" w14:textId="77777777" w:rsidR="00082D1C" w:rsidRPr="00CE617D" w:rsidRDefault="00082D1C" w:rsidP="002B6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</w:tcBorders>
          </w:tcPr>
          <w:p w14:paraId="34ADE6E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</w:tcBorders>
          </w:tcPr>
          <w:p w14:paraId="0E802468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35" w:type="dxa"/>
            <w:tcBorders>
              <w:top w:val="nil"/>
            </w:tcBorders>
          </w:tcPr>
          <w:p w14:paraId="6501604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48" w:type="dxa"/>
            <w:tcBorders>
              <w:top w:val="nil"/>
            </w:tcBorders>
          </w:tcPr>
          <w:p w14:paraId="00D6797B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850" w:type="dxa"/>
            <w:tcBorders>
              <w:top w:val="nil"/>
            </w:tcBorders>
          </w:tcPr>
          <w:p w14:paraId="3EFF0B52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792" w:type="dxa"/>
            <w:tcBorders>
              <w:top w:val="nil"/>
            </w:tcBorders>
          </w:tcPr>
          <w:p w14:paraId="5962260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</w:tcBorders>
          </w:tcPr>
          <w:p w14:paraId="2558B1CE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735" w:type="dxa"/>
            <w:tcBorders>
              <w:top w:val="nil"/>
            </w:tcBorders>
          </w:tcPr>
          <w:p w14:paraId="56AA0393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8" w:type="dxa"/>
            <w:tcBorders>
              <w:top w:val="nil"/>
            </w:tcBorders>
          </w:tcPr>
          <w:p w14:paraId="5358132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850" w:type="dxa"/>
            <w:tcBorders>
              <w:top w:val="nil"/>
            </w:tcBorders>
          </w:tcPr>
          <w:p w14:paraId="74E325C4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92" w:type="dxa"/>
            <w:tcBorders>
              <w:top w:val="nil"/>
            </w:tcBorders>
          </w:tcPr>
          <w:p w14:paraId="492CBA4D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</w:tcBorders>
          </w:tcPr>
          <w:p w14:paraId="53F3FD9A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79" w:type="dxa"/>
            <w:tcBorders>
              <w:top w:val="nil"/>
            </w:tcBorders>
          </w:tcPr>
          <w:p w14:paraId="5254F0C9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48" w:type="dxa"/>
            <w:tcBorders>
              <w:top w:val="nil"/>
            </w:tcBorders>
          </w:tcPr>
          <w:p w14:paraId="1FA621D1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</w:t>
            </w:r>
          </w:p>
        </w:tc>
        <w:tc>
          <w:tcPr>
            <w:tcW w:w="850" w:type="dxa"/>
            <w:tcBorders>
              <w:top w:val="nil"/>
            </w:tcBorders>
          </w:tcPr>
          <w:p w14:paraId="436C1DC0" w14:textId="77777777" w:rsidR="00082D1C" w:rsidRPr="00CE617D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</w:tbl>
    <w:p w14:paraId="0EA23235" w14:textId="1B43D174" w:rsidR="001E6AD6" w:rsidRPr="00745DA6" w:rsidRDefault="00047580" w:rsidP="00D37145">
      <w:pPr>
        <w:spacing w:before="60" w:after="0" w:line="360" w:lineRule="auto"/>
        <w:ind w:right="822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bCs/>
          <w:sz w:val="20"/>
          <w:szCs w:val="20"/>
          <w:lang w:val="en-US"/>
        </w:rPr>
        <w:t>Ceiling</w:t>
      </w:r>
      <w:r w:rsidR="00B667A3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745DA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% = </w:t>
      </w:r>
      <w:r w:rsidR="00B667A3" w:rsidRPr="00745DA6">
        <w:rPr>
          <w:rFonts w:ascii="Times New Roman" w:hAnsi="Times New Roman" w:cs="Times New Roman"/>
          <w:sz w:val="20"/>
          <w:szCs w:val="20"/>
          <w:lang w:val="en-US"/>
        </w:rPr>
        <w:t>proportion of patient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 scoring at the highest possible item level</w:t>
      </w:r>
      <w:r w:rsidR="00B667A3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. F</w:t>
      </w:r>
      <w:r w:rsidRPr="00745DA6">
        <w:rPr>
          <w:rFonts w:ascii="Times New Roman" w:hAnsi="Times New Roman" w:cs="Times New Roman"/>
          <w:bCs/>
          <w:sz w:val="20"/>
          <w:szCs w:val="20"/>
          <w:lang w:val="en-US"/>
        </w:rPr>
        <w:t>loor</w:t>
      </w:r>
      <w:r w:rsidR="00B667A3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745DA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% =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67A3" w:rsidRPr="00745DA6">
        <w:rPr>
          <w:rFonts w:ascii="Times New Roman" w:hAnsi="Times New Roman" w:cs="Times New Roman"/>
          <w:sz w:val="20"/>
          <w:szCs w:val="20"/>
          <w:lang w:val="en-US"/>
        </w:rPr>
        <w:t>proportion of pati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ents scoring at the lowest possible item level</w:t>
      </w:r>
      <w:r w:rsidR="00B667A3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745DA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B667A3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M</w:t>
      </w:r>
      <w:r w:rsidRPr="00745DA6">
        <w:rPr>
          <w:rFonts w:ascii="Times New Roman" w:hAnsi="Times New Roman" w:cs="Times New Roman"/>
          <w:bCs/>
          <w:sz w:val="20"/>
          <w:szCs w:val="20"/>
          <w:lang w:val="en-US"/>
        </w:rPr>
        <w:t>ean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= HADS item values range from 0 to 3 (a higher value indicates more symptoms</w:t>
      </w:r>
      <w:r w:rsidR="00B667A3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082D1C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Missing, n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082D1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number of respondents with missing item value</w:t>
      </w:r>
      <w:r w:rsidR="00B667A3" w:rsidRPr="00745DA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82D1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82D1C" w:rsidRPr="00745DA6">
        <w:rPr>
          <w:rFonts w:ascii="Times New Roman" w:hAnsi="Times New Roman" w:cs="Times New Roman"/>
          <w:bCs/>
          <w:sz w:val="20"/>
          <w:szCs w:val="20"/>
          <w:lang w:val="en-US"/>
        </w:rPr>
        <w:t>SD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082D1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82D1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tandard deviation. </w:t>
      </w:r>
      <w:bookmarkEnd w:id="0"/>
    </w:p>
    <w:sectPr w:rsidR="001E6AD6" w:rsidRPr="00745DA6" w:rsidSect="00FC45DE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BAF51" w14:textId="77777777" w:rsidR="00FC45DE" w:rsidRDefault="00FC45DE" w:rsidP="0079684A">
      <w:pPr>
        <w:spacing w:after="0" w:line="240" w:lineRule="auto"/>
      </w:pPr>
      <w:r>
        <w:separator/>
      </w:r>
    </w:p>
  </w:endnote>
  <w:endnote w:type="continuationSeparator" w:id="0">
    <w:p w14:paraId="13300E0A" w14:textId="77777777" w:rsidR="00FC45DE" w:rsidRDefault="00FC45DE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18124" w14:textId="77777777" w:rsidR="00FC45DE" w:rsidRDefault="00FC45DE" w:rsidP="0079684A">
      <w:pPr>
        <w:spacing w:after="0" w:line="240" w:lineRule="auto"/>
      </w:pPr>
      <w:r>
        <w:separator/>
      </w:r>
    </w:p>
  </w:footnote>
  <w:footnote w:type="continuationSeparator" w:id="0">
    <w:p w14:paraId="31C660C8" w14:textId="77777777" w:rsidR="00FC45DE" w:rsidRDefault="00FC45DE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698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82D1C"/>
    <w:rsid w:val="000E4EEA"/>
    <w:rsid w:val="00120666"/>
    <w:rsid w:val="0014064D"/>
    <w:rsid w:val="00183B44"/>
    <w:rsid w:val="001952F3"/>
    <w:rsid w:val="001D41CD"/>
    <w:rsid w:val="001E6AD6"/>
    <w:rsid w:val="002B62BD"/>
    <w:rsid w:val="002D651F"/>
    <w:rsid w:val="002F3602"/>
    <w:rsid w:val="00335D03"/>
    <w:rsid w:val="00387BFB"/>
    <w:rsid w:val="003C08D6"/>
    <w:rsid w:val="003C53E8"/>
    <w:rsid w:val="003E3A59"/>
    <w:rsid w:val="0042025D"/>
    <w:rsid w:val="00437C44"/>
    <w:rsid w:val="004B10DB"/>
    <w:rsid w:val="004E0B49"/>
    <w:rsid w:val="00507659"/>
    <w:rsid w:val="00513D2D"/>
    <w:rsid w:val="00536DDE"/>
    <w:rsid w:val="0059075B"/>
    <w:rsid w:val="005A4F64"/>
    <w:rsid w:val="005D37C2"/>
    <w:rsid w:val="006944FA"/>
    <w:rsid w:val="006961CA"/>
    <w:rsid w:val="006A5F70"/>
    <w:rsid w:val="006E438D"/>
    <w:rsid w:val="00745DA6"/>
    <w:rsid w:val="00795D33"/>
    <w:rsid w:val="0079684A"/>
    <w:rsid w:val="007B6CA8"/>
    <w:rsid w:val="007F6156"/>
    <w:rsid w:val="0085109D"/>
    <w:rsid w:val="00873179"/>
    <w:rsid w:val="008E79EC"/>
    <w:rsid w:val="009344CE"/>
    <w:rsid w:val="00940336"/>
    <w:rsid w:val="00973C79"/>
    <w:rsid w:val="009A245C"/>
    <w:rsid w:val="009B4B21"/>
    <w:rsid w:val="009C397E"/>
    <w:rsid w:val="00A12096"/>
    <w:rsid w:val="00A134DF"/>
    <w:rsid w:val="00A21812"/>
    <w:rsid w:val="00AB1521"/>
    <w:rsid w:val="00AE09CB"/>
    <w:rsid w:val="00AE64F1"/>
    <w:rsid w:val="00AF5C8D"/>
    <w:rsid w:val="00B63A57"/>
    <w:rsid w:val="00B667A3"/>
    <w:rsid w:val="00B701BA"/>
    <w:rsid w:val="00B74FE8"/>
    <w:rsid w:val="00C32746"/>
    <w:rsid w:val="00C3354C"/>
    <w:rsid w:val="00C3691C"/>
    <w:rsid w:val="00C525E4"/>
    <w:rsid w:val="00C8352B"/>
    <w:rsid w:val="00CC45AF"/>
    <w:rsid w:val="00D15E0F"/>
    <w:rsid w:val="00D33CA4"/>
    <w:rsid w:val="00D37145"/>
    <w:rsid w:val="00D44A93"/>
    <w:rsid w:val="00D778FB"/>
    <w:rsid w:val="00D800FD"/>
    <w:rsid w:val="00DE12A4"/>
    <w:rsid w:val="00DE145A"/>
    <w:rsid w:val="00DE260F"/>
    <w:rsid w:val="00E962ED"/>
    <w:rsid w:val="00F062D7"/>
    <w:rsid w:val="00F86BFC"/>
    <w:rsid w:val="00F86D0E"/>
    <w:rsid w:val="00F96D2B"/>
    <w:rsid w:val="00FB04CD"/>
    <w:rsid w:val="00FB19AE"/>
    <w:rsid w:val="00FC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4</cp:revision>
  <dcterms:created xsi:type="dcterms:W3CDTF">2023-10-10T10:17:00Z</dcterms:created>
  <dcterms:modified xsi:type="dcterms:W3CDTF">2024-01-29T09:25:00Z</dcterms:modified>
</cp:coreProperties>
</file>